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845"/>
        <w:gridCol w:w="1215"/>
        <w:gridCol w:w="1980"/>
        <w:gridCol w:w="3969"/>
        <w:gridCol w:w="3686"/>
      </w:tblGrid>
      <w:tr w:rsidR="00A83AF3" w:rsidRPr="00BA6A52" w:rsidTr="007B23DB">
        <w:trPr>
          <w:trHeight w:val="592"/>
          <w:jc w:val="center"/>
        </w:trPr>
        <w:tc>
          <w:tcPr>
            <w:tcW w:w="630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18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can indication</w:t>
            </w:r>
          </w:p>
        </w:tc>
        <w:tc>
          <w:tcPr>
            <w:tcW w:w="121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BSTI classification</w:t>
            </w:r>
          </w:p>
        </w:tc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T-PCR status</w:t>
            </w:r>
          </w:p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(days after FDG PET-CT)</w:t>
            </w:r>
          </w:p>
        </w:tc>
        <w:tc>
          <w:tcPr>
            <w:tcW w:w="39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anagement decision</w:t>
            </w:r>
          </w:p>
        </w:tc>
        <w:tc>
          <w:tcPr>
            <w:tcW w:w="3686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 month imaging follow-up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5" w:type="dxa"/>
            <w:tcBorders>
              <w:top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d &amp; Neck cancer</w:t>
            </w:r>
          </w:p>
        </w:tc>
        <w:tc>
          <w:tcPr>
            <w:tcW w:w="1215" w:type="dxa"/>
            <w:tcBorders>
              <w:top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gative (1 day)</w:t>
            </w:r>
          </w:p>
        </w:tc>
        <w:tc>
          <w:tcPr>
            <w:tcW w:w="3969" w:type="dxa"/>
            <w:tcBorders>
              <w:top w:val="double" w:sz="4" w:space="0" w:color="auto"/>
            </w:tcBorders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 Radiotherapy delayed by 1 week.</w:t>
            </w:r>
          </w:p>
        </w:tc>
        <w:tc>
          <w:tcPr>
            <w:tcW w:w="3686" w:type="dxa"/>
            <w:tcBorders>
              <w:top w:val="double" w:sz="4" w:space="0" w:color="auto"/>
            </w:tcBorders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4 month f/u PET-CT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2 month f/u CT thorax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d &amp; Neck cancer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 Ultrasound FNA delayed by 2 weeks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2 month f/u CT thorax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o further imaging. 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el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5 month f/u chest radiograph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.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4 month f/u CT thorax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 further imaging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elf-isolation. Defer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ivolumab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by 2 weeks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3 month f/u PET-CT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3F342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esolution on 1 month </w:t>
            </w:r>
            <w:r w:rsidR="003F34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/u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T-CT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ndometrial cancer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gative (1 day)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3F342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esolution on 2 month </w:t>
            </w:r>
            <w:r w:rsidR="003F34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/u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T-CT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3F342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esolution on 2 month </w:t>
            </w:r>
            <w:r w:rsidR="003F342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/u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T-CT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o further imaging. 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esophageal cancer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o further imaging. 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4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known malignancy</w:t>
            </w:r>
          </w:p>
        </w:tc>
        <w:tc>
          <w:tcPr>
            <w:tcW w:w="1215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egative (1 day)</w:t>
            </w:r>
          </w:p>
        </w:tc>
        <w:tc>
          <w:tcPr>
            <w:tcW w:w="3969" w:type="dxa"/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 further imaging.</w:t>
            </w:r>
          </w:p>
        </w:tc>
      </w:tr>
      <w:tr w:rsidR="00A83AF3" w:rsidRPr="00BA6A52" w:rsidTr="007B23DB">
        <w:trPr>
          <w:trHeight w:val="340"/>
          <w:jc w:val="center"/>
        </w:trPr>
        <w:tc>
          <w:tcPr>
            <w:tcW w:w="630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45" w:type="dxa"/>
            <w:tcBorders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215" w:type="dxa"/>
            <w:tcBorders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A6A5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3969" w:type="dxa"/>
            <w:tcBorders>
              <w:bottom w:val="double" w:sz="4" w:space="0" w:color="auto"/>
            </w:tcBorders>
            <w:vAlign w:val="center"/>
          </w:tcPr>
          <w:p w:rsidR="00A83AF3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-isolation</w:t>
            </w: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:rsidR="00A83AF3" w:rsidRPr="00BA6A52" w:rsidRDefault="00A83AF3" w:rsidP="00EF7CB3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solution on 5 month f/u PET-CT.</w:t>
            </w:r>
          </w:p>
        </w:tc>
      </w:tr>
    </w:tbl>
    <w:p w:rsidR="008F192D" w:rsidRDefault="008F192D"/>
    <w:sectPr w:rsidR="008F192D" w:rsidSect="00A8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F3"/>
    <w:rsid w:val="001349A4"/>
    <w:rsid w:val="003A4E2A"/>
    <w:rsid w:val="003F342E"/>
    <w:rsid w:val="007B23DB"/>
    <w:rsid w:val="008F192D"/>
    <w:rsid w:val="00A83AF3"/>
    <w:rsid w:val="00D7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BA7FE-DB8A-4AB1-9BCA-A0142980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3</Characters>
  <Application>Microsoft Office Word</Application>
  <DocSecurity>0</DocSecurity>
  <Lines>9</Lines>
  <Paragraphs>2</Paragraphs>
  <ScaleCrop>false</ScaleCrop>
  <Company>GSTT</Company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singhe Manil</dc:creator>
  <cp:keywords/>
  <dc:description/>
  <cp:lastModifiedBy>Subesinghe Manil</cp:lastModifiedBy>
  <cp:revision>6</cp:revision>
  <dcterms:created xsi:type="dcterms:W3CDTF">2021-12-02T14:17:00Z</dcterms:created>
  <dcterms:modified xsi:type="dcterms:W3CDTF">2021-12-02T14:26:00Z</dcterms:modified>
</cp:coreProperties>
</file>